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. List of genes altered in </w:t>
      </w:r>
      <w:r>
        <w:rPr>
          <w:b/>
          <w:i/>
          <w:sz w:val="22"/>
          <w:szCs w:val="22"/>
        </w:rPr>
        <w:t>p85α-/-</w:t>
      </w:r>
      <w:r>
        <w:rPr>
          <w:b/>
          <w:sz w:val="22"/>
          <w:szCs w:val="22"/>
        </w:rPr>
        <w:t xml:space="preserve"> MCp’s in response to SCF stimulation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4490"/>
        <w:gridCol w:w="1476"/>
        <w:gridCol w:w="1134"/>
      </w:tblGrid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Symbol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descript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ld Ch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30447A16Rik</w:t>
            </w:r>
          </w:p>
        </w:tc>
        <w:tc>
          <w:tcPr>
            <w:tcW w:w="44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KEN cDNA 49300447A16 gene</w:t>
            </w:r>
          </w:p>
        </w:tc>
        <w:tc>
          <w:tcPr>
            <w:tcW w:w="14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69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h8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dherin 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bd4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 binding domain 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0047C23Rik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KEN cDNA 18104723C23 gen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sox1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escin Q6 sulfhydryl oxidase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030006P16Rik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ratin associated protein 17-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P069078-1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P069078-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0017D01Rik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0017D01Rik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47500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4750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ptm4t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sosomal-associated protein transmembrane 4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30155M09Rik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KEN cDNA 9330155M09 gen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xndc5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roedoxin domain containing 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m3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viral integration site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904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20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 factor 2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ok3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O kinase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531727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53172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22502D21Rik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KEN cDNA 4922502D21 gen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l4b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iquitin-like 4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c1a1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lute carrier family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30028D13Rik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KEN cDNA D330028D13 gen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0069L16Rik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KEN cDNA 1700069L16 gen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imc1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iquitin interaction motif containing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x5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hromobox homolog 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gm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-bisphosphoglycerate mutas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0009106Rik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KEN cDNA 1200009106 gen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s 1l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hydrouridine synthase 1-lik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52_P868798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52_p86879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fut1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O-fucosyltransferase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830039M14Rik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KEN cDNA D830039M14 gen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049715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LOC10004424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82283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8228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0040A13Rik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D repeat domain 20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n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ri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fr414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factory receptor 41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P123291-1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P123291-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MUST00000101328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MUST0000010132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ma3d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ema domain, immunoglobulin domai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2"/>
          <w:szCs w:val="22"/>
        </w:rPr>
        <w:t xml:space="preserve">Table S1. List of genes altered in </w:t>
      </w:r>
      <w:r>
        <w:rPr>
          <w:b/>
          <w:i/>
          <w:sz w:val="22"/>
          <w:szCs w:val="22"/>
        </w:rPr>
        <w:t>p85α-/-</w:t>
      </w:r>
      <w:r>
        <w:rPr>
          <w:b/>
          <w:sz w:val="22"/>
          <w:szCs w:val="22"/>
        </w:rPr>
        <w:t xml:space="preserve"> MCp’s in response to SCF stimulation (con’t)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035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5012"/>
        <w:gridCol w:w="1620"/>
        <w:gridCol w:w="1080"/>
      </w:tblGrid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Symbol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descrip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ld Chan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0023L04Rik</w:t>
            </w:r>
          </w:p>
        </w:tc>
        <w:tc>
          <w:tcPr>
            <w:tcW w:w="50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KEN cDNA 1700023L04 gene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1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c25a10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lute carrier family 25, member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thgef3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 guanine nucleotide exchange factor (GEF)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0021K19Rik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KEN cDNA 1700021K19 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yrk1a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al-specificity tyrosine-(Y)-phosphorylationregulated kinase 1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d1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ar receptor-binding SET-domain prote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a12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-binding cassette, sub-family A (ABC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b41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ensin beta 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f1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ormed epidermal autoregulatory factor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930016D06Rik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KEN cDNA D930016D06 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nl1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cleblind-lik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87625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876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d3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 domain containing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fp667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inc finger protein 6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s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mi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in1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neuro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bxo3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-box protein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gf2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comb group ring finger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730031O20Rik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 scaffolding protein family member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MUST00000061772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MUST000000617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85452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 gene 99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dt16l1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dix type motif 16-lik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me4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asome activator subunit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33404M19Rik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KEN cDNA 4933404M19 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2h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tinitis pigmentosa 2 homolo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ad2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dical S-adenosyl methionine domain containing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tl2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yl hydrocarbon receptor nuclear transloca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620807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6208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v10l1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oney leukemia virus 10-lik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x11c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oxisomal biogenesis factor 11 gam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dhhc5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inc finger, DHHC domain containing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fr309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factory receptor 3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fp592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inc finger protein 5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n1a1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ytophilin, subfamily 1 member 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bln5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bulin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0021P13Rik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KEN cDNA 2310021P13 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ie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transferase like 7A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ha3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collagen-proline, 2-oxoglutarate 4-dioxygenase alpha polypeptide I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</w:tbl>
    <w:p>
      <w:pPr>
        <w:pStyle w:val="Normal"/>
        <w:rPr/>
      </w:pPr>
      <w:r>
        <w:rPr>
          <w:b/>
          <w:sz w:val="22"/>
          <w:szCs w:val="22"/>
        </w:rPr>
        <w:t xml:space="preserve">Table S1. List of genes altered in </w:t>
      </w:r>
      <w:r>
        <w:rPr>
          <w:b/>
          <w:i/>
          <w:sz w:val="22"/>
          <w:szCs w:val="22"/>
        </w:rPr>
        <w:t>p85α-/-</w:t>
      </w:r>
      <w:r>
        <w:rPr>
          <w:b/>
          <w:sz w:val="22"/>
          <w:szCs w:val="22"/>
        </w:rPr>
        <w:t xml:space="preserve"> MCp’s in response to SCF stimulation (con’t)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035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5580"/>
        <w:gridCol w:w="1620"/>
        <w:gridCol w:w="1080"/>
      </w:tblGrid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Symbol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descrip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ld Chan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bkl1a</w:t>
            </w:r>
          </w:p>
        </w:tc>
        <w:tc>
          <w:tcPr>
            <w:tcW w:w="55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B1, Mps One Binder kinase activator-like 1A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7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g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mandibular bland protein 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53671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5367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3309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330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p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eckstrin homology domain interacting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r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iquitin protein ligase E3 component n-recogn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ps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chorhinophalangeal syndrome 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x2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ired-like homeobox 2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tlc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 palmitoyltransferase, long chain base subunit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3361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336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lk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llikrein related-peptidase 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dm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 domain containing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rm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R motif containing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1950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195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b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dding uninhibited by benzimidazoles 3 homolo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fu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ressor of fused homolo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t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 (fms/fps related) protein kinase, testis specific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0020C11Rik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inc finger protein 1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8263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826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p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kylglycerone phosphate synth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t8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flagellar transport 81 homolo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cp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oupling prote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4737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473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30007B06Rik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KEN cDNA A630007B06 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930043O14Rik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KEN cDNA D930043O14 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tn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ppd2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idine acid phosphatase domain containing 2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b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kyrin repeat and SOCs box-containing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nj1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assium inwardly-rectifying channel, subfami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30413O22Rik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KEN cDNA 4930413O22 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8289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838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d1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yl-Coenzyme A dehydrogenase fami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-9 homolo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fp2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inc finger protein 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f15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ng finger protein 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P028759-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P028759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0016C23Rik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with Sequence similarity 54, member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2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tricopeptide repeat domain 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0032A13Rik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KEN cDNA 1110032A13 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23:53:00Z</dcterms:created>
  <dc:creator>mlwales</dc:creator>
  <dc:description/>
  <cp:keywords/>
  <dc:language>en-US</dc:language>
  <cp:lastModifiedBy>rsmali</cp:lastModifiedBy>
  <dcterms:modified xsi:type="dcterms:W3CDTF">2011-12-08T01:34:00Z</dcterms:modified>
  <cp:revision>5</cp:revision>
  <dc:subject/>
  <dc:title/>
</cp:coreProperties>
</file>